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1. Clinical ovarian cancer patients could be stratified into mesenchymal and non-mesenchymal subtypes with distinct clinical outcome. 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no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82) was used to build a 10-gene classifier to distinguish the mesenchymal subtype from the others. The top bar indicates the subtypes. In the heatmap, rows indicate genes from the classifier and columns represent patients. Kaplan-Meier curves showed four molecular subtypes (middle) and two subtypes (right)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no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defin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necn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espectively. The mesenchymal subtype was significantly associated with poor survival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th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285) can be stratified into mesenchymal and non-mesenchymal subtypes (left) by the 10-gene classifier. Kaplan-Meier curves showed mesenchymal subtype was significantly associated with poor survival (right)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eesc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hort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107) can also be stratified into mesenchymal and non-mesenchymal subtypes (left) by the 10-gene classifier. Kaplan-Meier curves showed mesenchymal subtype was significantly associated with poor survival (right)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log-rank tests. 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2. The association of miR-508-3p expression with clinical survival of ovarian cancer patients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plan-Meier curves showed overall survival and progression-free survival of patients in miR-508-3p low and high expression subgroups (stratified by the average expression level of miR-508-3p) in OV133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133), OV179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179)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gol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130) datasets, respectively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plan-Meier curves showed overall survival of patients in miR-508-3p low and high expression subgroups (stratified by the average expression level of miR-508-3p) in West China cohort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131) with different FIGO stages (left two panels) and pathological grades (right panel)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log-rank tests. </w:t>
      </w:r>
    </w:p>
    <w:p w:rsidR="008F6A02" w:rsidRDefault="00122CF3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003799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proofErr w:type="spellStart"/>
      <w:r w:rsidR="00667C82">
        <w:rPr>
          <w:rFonts w:ascii="Times New Roman" w:hAnsi="Times New Roman" w:cs="Times New Roman" w:hint="eastAsia"/>
          <w:b/>
          <w:color w:val="000000"/>
          <w:sz w:val="24"/>
          <w:szCs w:val="24"/>
        </w:rPr>
        <w:t>a</w:t>
      </w:r>
      <w:proofErr w:type="spellEnd"/>
      <w:r w:rsidR="00667C8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667C82">
        <w:rPr>
          <w:rFonts w:ascii="Times New Roman" w:eastAsia="Times New Roman" w:hAnsi="Times New Roman" w:cs="Times New Roman"/>
          <w:color w:val="000000"/>
          <w:sz w:val="24"/>
          <w:szCs w:val="24"/>
        </w:rPr>
        <w:t>The mRNA level</w:t>
      </w:r>
      <w:r w:rsidR="00667C82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667C8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</w:t>
      </w:r>
      <w:r w:rsidR="00667C8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miR-508-3p in OV56 cells </w:t>
      </w:r>
      <w:r w:rsidR="00667C82" w:rsidRPr="00F216C7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="00667C82" w:rsidRPr="00F216C7">
        <w:rPr>
          <w:rFonts w:ascii="Times New Roman" w:hAnsi="Times New Roman" w:cs="Times New Roman"/>
          <w:sz w:val="24"/>
          <w:szCs w:val="24"/>
        </w:rPr>
        <w:t>transfection of control and miR-508-3p inhibitor</w:t>
      </w:r>
      <w:r w:rsidR="00667C82" w:rsidRPr="00F216C7">
        <w:rPr>
          <w:rFonts w:ascii="Times New Roman" w:hAnsi="Times New Roman" w:cs="Times New Roman" w:hint="eastAsia"/>
          <w:sz w:val="24"/>
          <w:szCs w:val="24"/>
        </w:rPr>
        <w:t>.</w:t>
      </w:r>
      <w:r w:rsidR="00667C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67C82" w:rsidRPr="00667C8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67C82" w:rsidRPr="008F6A02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</w:t>
      </w:r>
      <w:r w:rsidR="008F6A02" w:rsidRPr="008F6A02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The change of mRNA levels of the 10 genes that determine the mesenchymal identity(</w:t>
      </w:r>
      <w:r w:rsidR="008F6A02" w:rsidRP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>FBN1, SNAI2, CTSK, SEPT11, COL5A2, LUM, COL6A3, COL1A2, COL3A1 and SPARC)</w:t>
      </w:r>
      <w:r w:rsidR="008F6A02" w:rsidRPr="008F6A02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in OV56 cells after miR-508-3p inhibition.</w:t>
      </w:r>
      <w:r w:rsidR="008F6A02" w:rsidRP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all bar plots, </w:t>
      </w:r>
      <w:r w:rsidR="008F6A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two-tailed Student’s </w:t>
      </w:r>
      <w:r w:rsidR="008F6A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>-tests (*</w:t>
      </w:r>
      <w:r w:rsidR="008F6A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**</w:t>
      </w:r>
      <w:r w:rsidR="008F6A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***</w:t>
      </w:r>
      <w:r w:rsidR="008F6A0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8F6A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)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 w:rsidR="00122CF3"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miR-508-3p inhibition induces EMT program in non-mesenchymal subtype ovarian cancer cells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mRNA levels of EMT markers dysregulated in OVTOKO cell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2, left panel) and OVISE cell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2, right panel) after transfection of miR-508-3p inhibitor. In all bar plots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two-tailed Student’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tests (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*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**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)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ular programs enriched by GSEA in non-mesenchymal subtype ovarian cancer cells (OVTOKO and OVISE) transfected with miR-508-3p inhibitor represented using Enrichment Map. Node size represents the number of genes overlapped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resentative GSEA enrichment plots.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values are calculated by GSEA software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 w:rsidR="00122CF3"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Overexpression of miR-508-3p alone in ovarian cancer cells is sufficient to block TGFβ-induced EMT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verse phase microscopy (left panel) and E-cadherin and vimentin staining (right panels) of OV56 cells transfected with miR-508-3p or contro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Ctrl). At 24 hr post-transfection, the cells were cultured in serum-free medium containing TGF-β1 for 48 hr. Cell nuclei were stained with DAPI.</w:t>
      </w:r>
      <w:r>
        <w:rPr>
          <w:rFonts w:ascii="AdvPSA183" w:eastAsia="AdvPSA183" w:hAnsi="AdvPSA183" w:cs="AdvPSA183"/>
          <w:color w:val="000000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RNA levels of key EMT-related genes in OV56 cells from the same transfection and treated the same way 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described abov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nswe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mber assay of the OV56 cells from the same transfection as described previously. At 24 hr post-transfection the cells were cultured in serum-free medium with TGF-β1 for 24 hr and then were seeded into triplicate invasion chambers in serum-free medium containing TGFb1. The cells were allowed to invade toward serum for 22 hr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verse phase microscopy (left panel) and E-cadherin and vimentin staining (right panels) of OVTOKO cells transfected with miR-508-3p or contro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RN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Ctrl). At 24 hr post-transfection, the cells were cultured in serum-free medium containing TGF-β1 for 48 hr. Cell nuclei were stained with DAPI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RNA levels of key EMT-related genes in OVTOKO cells from the same transfection and treated the same way as described abov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answe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mber assay of the OVTOKO cells from the same transfection as described previously. At 24 hr post-transfection the cells were cultured in serum-free medium with TGF-β1 for 24 hr and then were seeded into triplicate invasion chambers in serum-free medium containing TGFb1. The cells were allowed to invade toward serum for 22 hr. In all bar plots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two-tailed Student’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tests (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*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***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)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 w:rsidR="00122CF3">
        <w:rPr>
          <w:rFonts w:ascii="Times New Roman" w:hAnsi="Times New Roman" w:cs="Times New Roman" w:hint="eastAsia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ZEB1 expression is inversely correlated with miR-508-3p, but not associated with overall survival. 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30j0zll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ignificant correlation between ZEB1 expression and miR-508-3p expression in TCGA dataset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, Pearson correlation coefficient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plan-Meier curves showed no difference in overall survival between ZEB1 low and high expression subgroups (stratified by the average expression level of ZEB1) in TCGA dataset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log-rank tests. </w:t>
      </w:r>
    </w:p>
    <w:p w:rsidR="0066034A" w:rsidRDefault="00122CF3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8F6A0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a </w:t>
      </w:r>
      <w:proofErr w:type="spellStart"/>
      <w:r w:rsidR="0066034A" w:rsidRPr="0066034A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Transwell</w:t>
      </w:r>
      <w:proofErr w:type="spellEnd"/>
      <w:r w:rsidR="0066034A" w:rsidRPr="0066034A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chamber analysis 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f control or LOX silenced OV56 </w:t>
      </w:r>
      <w:r w:rsidR="0066034A" w:rsidRPr="002824E3">
        <w:rPr>
          <w:rFonts w:ascii="Times New Roman" w:hAnsi="Times New Roman" w:cs="Times New Roman"/>
          <w:color w:val="000000"/>
          <w:sz w:val="24"/>
          <w:szCs w:val="24"/>
        </w:rPr>
        <w:t>cells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>transfected</w:t>
      </w:r>
      <w:proofErr w:type="spellEnd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ith </w:t>
      </w:r>
      <w:r w:rsidR="0066034A" w:rsidRPr="002824E3">
        <w:rPr>
          <w:rFonts w:ascii="Times New Roman" w:hAnsi="Times New Roman" w:cs="Times New Roman"/>
          <w:color w:val="000000"/>
          <w:sz w:val="24"/>
          <w:szCs w:val="24"/>
        </w:rPr>
        <w:t>miR-508-3p inhibitor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66034A" w:rsidRPr="0066034A">
        <w:rPr>
          <w:rFonts w:ascii="Times New Roman" w:hAnsi="Times New Roman" w:cs="Times New Roman" w:hint="eastAsia"/>
          <w:b/>
          <w:color w:val="000000"/>
          <w:sz w:val="24"/>
          <w:szCs w:val="24"/>
        </w:rPr>
        <w:t>b</w:t>
      </w:r>
      <w:r w:rsidR="0066034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proofErr w:type="spellStart"/>
      <w:r w:rsidR="0066034A" w:rsidRPr="0066034A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>Transwell</w:t>
      </w:r>
      <w:proofErr w:type="spellEnd"/>
      <w:r w:rsidR="0066034A" w:rsidRPr="0066034A">
        <w:rPr>
          <w:rFonts w:ascii="Times New Roman" w:eastAsia="Times New Roman" w:hAnsi="Times New Roman" w:cs="Times New Roman" w:hint="eastAsia"/>
          <w:color w:val="000000"/>
          <w:sz w:val="24"/>
          <w:szCs w:val="24"/>
        </w:rPr>
        <w:t xml:space="preserve"> chamber analysis 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of 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lastRenderedPageBreak/>
        <w:t>control or LOX-</w:t>
      </w:r>
      <w:proofErr w:type="spellStart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>overexpressing</w:t>
      </w:r>
      <w:proofErr w:type="spellEnd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V504 cells </w:t>
      </w:r>
      <w:proofErr w:type="spellStart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>transfected</w:t>
      </w:r>
      <w:proofErr w:type="spellEnd"/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ith </w:t>
      </w:r>
      <w:r w:rsidR="0066034A" w:rsidRPr="002824E3">
        <w:rPr>
          <w:rFonts w:ascii="Times New Roman" w:hAnsi="Times New Roman" w:cs="Times New Roman"/>
          <w:color w:val="000000"/>
          <w:sz w:val="24"/>
          <w:szCs w:val="24"/>
        </w:rPr>
        <w:t>miR-508-3p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66034A" w:rsidRPr="002824E3">
        <w:rPr>
          <w:rFonts w:ascii="Times New Roman" w:hAnsi="Times New Roman" w:cs="Times New Roman"/>
          <w:color w:val="000000"/>
          <w:sz w:val="24"/>
          <w:szCs w:val="24"/>
        </w:rPr>
        <w:t>mimic</w:t>
      </w:r>
      <w:r w:rsidR="0066034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all bar plots, 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two-tailed Student’s 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>-tests (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*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**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).</w:t>
      </w:r>
    </w:p>
    <w:p w:rsidR="00026756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before="24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2" w:name="_1fob9te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</w:t>
      </w:r>
      <w:r w:rsidR="00122CF3"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Methylation of the miR-508-3p loci is a determinant of the mesenchymal subtype of ovarian cancer</w:t>
      </w:r>
    </w:p>
    <w:p w:rsidR="00026756" w:rsidRPr="001F3D58" w:rsidRDefault="00D97770" w:rsidP="001F3D5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-aza treatment of the COV504 cell lines reveals that a reduction in methylation results in re-expression of miR-508-3p.</w:t>
      </w:r>
      <w:r>
        <w:rPr>
          <w:rFonts w:ascii="AdvTT6780a46b" w:eastAsia="AdvTT6780a46b" w:hAnsi="AdvTT6780a46b" w:cs="AdvTT6780a46b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measured the expression of miR-503-3p and the methylation of miR-508-3p loci between the non-mesenchymal subtype ovarian cancer cell lines and mesenchymal subtype ovarian cancer cell line. </w:t>
      </w:r>
      <w:bookmarkStart w:id="3" w:name="_GoBack"/>
      <w:bookmarkEnd w:id="3"/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all bar plots, 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re based on two-tailed Student’s 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>-tests (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5, *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1, ***</w:t>
      </w:r>
      <w:r w:rsidR="0066034A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603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lt; 0.001).</w:t>
      </w:r>
    </w:p>
    <w:sectPr w:rsidR="00026756" w:rsidRPr="001F3D58" w:rsidSect="00D9777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pgNumType w:start="1"/>
      <w:cols w:space="720"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2FAA" w:rsidRDefault="00112FAA" w:rsidP="00122CF3">
      <w:r>
        <w:separator/>
      </w:r>
    </w:p>
  </w:endnote>
  <w:endnote w:type="continuationSeparator" w:id="0">
    <w:p w:rsidR="00112FAA" w:rsidRDefault="00112FAA" w:rsidP="00122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SA183">
    <w:altName w:val="Calibri"/>
    <w:charset w:val="00"/>
    <w:family w:val="auto"/>
    <w:pitch w:val="default"/>
    <w:sig w:usb0="00000000" w:usb1="00000000" w:usb2="00000000" w:usb3="00000000" w:csb0="00000000" w:csb1="00000000"/>
  </w:font>
  <w:font w:name="AdvTT6780a46b">
    <w:altName w:val="Calibri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456672"/>
      <w:docPartObj>
        <w:docPartGallery w:val="Page Numbers (Bottom of Page)"/>
        <w:docPartUnique/>
      </w:docPartObj>
    </w:sdtPr>
    <w:sdtContent>
      <w:p w:rsidR="00E3354B" w:rsidRDefault="00E3354B">
        <w:pPr>
          <w:pStyle w:val="a7"/>
          <w:jc w:val="center"/>
        </w:pPr>
        <w:fldSimple w:instr=" PAGE   \* MERGEFORMAT ">
          <w:r w:rsidR="005432B5" w:rsidRPr="005432B5">
            <w:rPr>
              <w:noProof/>
              <w:lang w:val="zh-CN"/>
            </w:rPr>
            <w:t>2</w:t>
          </w:r>
        </w:fldSimple>
      </w:p>
    </w:sdtContent>
  </w:sdt>
  <w:p w:rsidR="00E3354B" w:rsidRDefault="00E3354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2FAA" w:rsidRDefault="00112FAA" w:rsidP="00122CF3">
      <w:r>
        <w:separator/>
      </w:r>
    </w:p>
  </w:footnote>
  <w:footnote w:type="continuationSeparator" w:id="0">
    <w:p w:rsidR="00112FAA" w:rsidRDefault="00112FAA" w:rsidP="00122C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26756"/>
    <w:rsid w:val="00003799"/>
    <w:rsid w:val="00026756"/>
    <w:rsid w:val="00112FAA"/>
    <w:rsid w:val="00122CF3"/>
    <w:rsid w:val="001F3D58"/>
    <w:rsid w:val="003A4650"/>
    <w:rsid w:val="005432B5"/>
    <w:rsid w:val="0066034A"/>
    <w:rsid w:val="00667C82"/>
    <w:rsid w:val="008F347B"/>
    <w:rsid w:val="008F6A02"/>
    <w:rsid w:val="00A154A5"/>
    <w:rsid w:val="00AB78ED"/>
    <w:rsid w:val="00D97770"/>
    <w:rsid w:val="00E3354B"/>
    <w:rsid w:val="00EB0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Calibri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A4650"/>
  </w:style>
  <w:style w:type="paragraph" w:styleId="1">
    <w:name w:val="heading 1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eastAsia="Calibri"/>
      <w:b/>
      <w:color w:val="000000"/>
      <w:sz w:val="48"/>
      <w:szCs w:val="48"/>
    </w:rPr>
  </w:style>
  <w:style w:type="paragraph" w:styleId="2">
    <w:name w:val="heading 2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eastAsia="Calibri"/>
      <w:b/>
      <w:color w:val="000000"/>
      <w:sz w:val="36"/>
      <w:szCs w:val="36"/>
    </w:rPr>
  </w:style>
  <w:style w:type="paragraph" w:styleId="3">
    <w:name w:val="heading 3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eastAsia="Calibri"/>
      <w:b/>
      <w:color w:val="000000"/>
      <w:sz w:val="28"/>
      <w:szCs w:val="28"/>
    </w:rPr>
  </w:style>
  <w:style w:type="paragraph" w:styleId="4">
    <w:name w:val="heading 4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eastAsia="Calibri"/>
      <w:b/>
      <w:color w:val="000000"/>
      <w:sz w:val="24"/>
      <w:szCs w:val="24"/>
    </w:rPr>
  </w:style>
  <w:style w:type="paragraph" w:styleId="5">
    <w:name w:val="heading 5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eastAsia="Calibri"/>
      <w:b/>
      <w:color w:val="000000"/>
      <w:sz w:val="22"/>
      <w:szCs w:val="22"/>
    </w:rPr>
  </w:style>
  <w:style w:type="paragraph" w:styleId="6">
    <w:name w:val="heading 6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eastAsia="Calibri"/>
      <w:b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3A465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eastAsia="Calibri"/>
      <w:b/>
      <w:color w:val="000000"/>
      <w:sz w:val="72"/>
      <w:szCs w:val="72"/>
    </w:rPr>
  </w:style>
  <w:style w:type="paragraph" w:styleId="a4">
    <w:name w:val="Subtitle"/>
    <w:basedOn w:val="a"/>
    <w:next w:val="a"/>
    <w:rsid w:val="003A465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5">
    <w:name w:val="line number"/>
    <w:basedOn w:val="a0"/>
    <w:uiPriority w:val="99"/>
    <w:semiHidden/>
    <w:unhideWhenUsed/>
    <w:rsid w:val="00D97770"/>
  </w:style>
  <w:style w:type="paragraph" w:styleId="a6">
    <w:name w:val="header"/>
    <w:basedOn w:val="a"/>
    <w:link w:val="Char"/>
    <w:uiPriority w:val="99"/>
    <w:semiHidden/>
    <w:unhideWhenUsed/>
    <w:rsid w:val="00122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122CF3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12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122C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911</Words>
  <Characters>5195</Characters>
  <Application>Microsoft Office Word</Application>
  <DocSecurity>0</DocSecurity>
  <Lines>43</Lines>
  <Paragraphs>12</Paragraphs>
  <ScaleCrop>false</ScaleCrop>
  <Company/>
  <LinksUpToDate>false</LinksUpToDate>
  <CharactersWithSpaces>6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nkPad</cp:lastModifiedBy>
  <cp:revision>10</cp:revision>
  <dcterms:created xsi:type="dcterms:W3CDTF">2018-05-23T03:56:00Z</dcterms:created>
  <dcterms:modified xsi:type="dcterms:W3CDTF">2018-09-24T08:37:00Z</dcterms:modified>
</cp:coreProperties>
</file>